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39" w:type="dxa"/>
        <w:tblLook w:val="04A0" w:firstRow="1" w:lastRow="0" w:firstColumn="1" w:lastColumn="0" w:noHBand="0" w:noVBand="1"/>
      </w:tblPr>
      <w:tblGrid>
        <w:gridCol w:w="1741"/>
        <w:gridCol w:w="960"/>
        <w:gridCol w:w="1235"/>
        <w:gridCol w:w="276"/>
        <w:gridCol w:w="914"/>
        <w:gridCol w:w="1298"/>
        <w:gridCol w:w="2615"/>
      </w:tblGrid>
      <w:tr w:rsidR="007B4A6D" w:rsidRPr="007B4A6D" w14:paraId="3F8E316E" w14:textId="77777777" w:rsidTr="00EC600D">
        <w:trPr>
          <w:trHeight w:val="330"/>
        </w:trPr>
        <w:tc>
          <w:tcPr>
            <w:tcW w:w="903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A98A0" w14:textId="77777777" w:rsidR="00EE7C86" w:rsidRPr="007B4A6D" w:rsidRDefault="00EC600D" w:rsidP="00EE7C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7"/>
            <w:bookmarkStart w:id="1" w:name="OLE_LINK8"/>
            <w:r w:rsidRPr="007B4A6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B4A6D">
              <w:rPr>
                <w:rFonts w:ascii="Times New Roman" w:hAnsi="Times New Roman" w:cs="Times New Roman" w:hint="eastAsia"/>
                <w:sz w:val="24"/>
                <w:szCs w:val="24"/>
              </w:rPr>
              <w:t>upplement</w:t>
            </w:r>
            <w:r w:rsidR="003A2A0D" w:rsidRPr="007B4A6D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7B4A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E7C86" w:rsidRPr="007B4A6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E7C86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r w:rsidR="008D320F" w:rsidRPr="007B4A6D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1. </w:t>
            </w:r>
            <w:bookmarkStart w:id="2" w:name="OLE_LINK1"/>
            <w:bookmarkStart w:id="3" w:name="OLE_LINK2"/>
            <w:r w:rsidR="008D320F" w:rsidRPr="007B4A6D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B</w:t>
            </w:r>
            <w:r w:rsidR="008D320F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aseline characteristics of included and excluded</w:t>
            </w:r>
            <w:r w:rsidR="008D320F" w:rsidRPr="007B4A6D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</w:t>
            </w:r>
            <w:r w:rsidR="008D320F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</w:t>
            </w:r>
            <w:r w:rsidR="008D320F" w:rsidRPr="007B4A6D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 in 2014</w:t>
            </w:r>
            <w:bookmarkEnd w:id="2"/>
            <w:bookmarkEnd w:id="3"/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B4A6D" w:rsidRPr="007B4A6D" w14:paraId="79AC891B" w14:textId="77777777" w:rsidTr="00EC600D">
        <w:trPr>
          <w:trHeight w:val="315"/>
        </w:trPr>
        <w:tc>
          <w:tcPr>
            <w:tcW w:w="17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B13BD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DFKai-SB" w:eastAsia="DFKai-SB" w:hAnsi="DFKai-SB" w:cs="Calibri"/>
                <w:sz w:val="24"/>
                <w:szCs w:val="24"/>
              </w:rPr>
            </w:pPr>
            <w:r w:rsidRPr="007B4A6D">
              <w:rPr>
                <w:rFonts w:ascii="DFKai-SB" w:eastAsia="DFKai-SB" w:hAnsi="DFKai-SB" w:cs="Calibri" w:hint="eastAsia"/>
                <w:sz w:val="24"/>
                <w:szCs w:val="24"/>
              </w:rPr>
              <w:t> 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1E24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014 include</w:t>
            </w:r>
          </w:p>
          <w:p w14:paraId="6EEE14CE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n=36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410)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118D9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19F8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014 exclude (n=4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337)</w:t>
            </w:r>
          </w:p>
        </w:tc>
        <w:tc>
          <w:tcPr>
            <w:tcW w:w="2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81077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B4A6D" w:rsidRPr="007B4A6D" w14:paraId="514FB452" w14:textId="77777777" w:rsidTr="00EC600D">
        <w:trPr>
          <w:trHeight w:val="315"/>
        </w:trPr>
        <w:tc>
          <w:tcPr>
            <w:tcW w:w="17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4D5E1" w14:textId="77777777" w:rsidR="00EE7C86" w:rsidRPr="007B4A6D" w:rsidRDefault="00EE7C86" w:rsidP="00EE7C86">
            <w:pPr>
              <w:spacing w:after="0" w:line="240" w:lineRule="auto"/>
              <w:rPr>
                <w:rFonts w:ascii="DFKai-SB" w:eastAsia="DFKai-SB" w:hAnsi="DFKai-SB" w:cs="Calibr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095C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C232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BE5B5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4005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F5FC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562E4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4A6D" w:rsidRPr="007B4A6D" w14:paraId="4314DDAE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9DE1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B6C0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73.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0E4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±6.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95D7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169E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72.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079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±7.5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DC37" w14:textId="77777777" w:rsidR="00EE7C86" w:rsidRPr="007B4A6D" w:rsidRDefault="0020672D" w:rsidP="0020672D">
            <w:pPr>
              <w:spacing w:after="0" w:line="240" w:lineRule="auto"/>
              <w:ind w:right="4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       </w:t>
            </w:r>
            <w:r w:rsidR="00EE7C86"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7B4A6D" w:rsidRPr="007B4A6D" w14:paraId="316114CE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2CA" w14:textId="77777777" w:rsidR="00EE7C86" w:rsidRPr="007B4A6D" w:rsidRDefault="003A2A0D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0C69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E77D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453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F30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B8E0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D8F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7B4A6D" w:rsidRPr="007B4A6D" w14:paraId="0DE523E8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02F8" w14:textId="77777777" w:rsidR="00EE7C86" w:rsidRPr="007B4A6D" w:rsidRDefault="00EE7C86" w:rsidP="00EE7C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CE0B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FD8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48.0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EC4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8A5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88F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44.1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5E4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4A6D" w:rsidRPr="007B4A6D" w14:paraId="47CB3A8E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3A39" w14:textId="77777777" w:rsidR="00EE7C86" w:rsidRPr="007B4A6D" w:rsidRDefault="00EE7C86" w:rsidP="00EE7C8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65D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677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54.8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46A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089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B34C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55.9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0D3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4A6D" w:rsidRPr="007B4A6D" w14:paraId="5C5CB56B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380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mok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E24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D059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7.3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B4EE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D0E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FD1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6.4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E0B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7B4A6D" w:rsidRPr="007B4A6D" w14:paraId="558298DD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983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rinkin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C928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D307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12.7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907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6A8E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A7A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12.2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956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7B4A6D" w:rsidRPr="007B4A6D" w14:paraId="1D9F0293" w14:textId="77777777" w:rsidTr="00EC600D">
        <w:trPr>
          <w:trHeight w:val="315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4136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xercis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FCF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513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73.0%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A75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48F5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A2A0D"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994C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(73.8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E97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7B4A6D" w:rsidRPr="007B4A6D" w14:paraId="451BECA0" w14:textId="77777777" w:rsidTr="00EC600D">
        <w:trPr>
          <w:trHeight w:val="33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9252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A96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5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FDA3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±26.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B8E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B4B" w14:textId="77777777" w:rsidR="00EE7C86" w:rsidRPr="007B4A6D" w:rsidRDefault="00EE7C86" w:rsidP="00EE7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24.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6BBD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±3.4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1649" w14:textId="77777777" w:rsidR="00EE7C86" w:rsidRPr="007B4A6D" w:rsidRDefault="00EE7C86" w:rsidP="00EE7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EE7C86" w:rsidRPr="007B4A6D" w14:paraId="6154FC30" w14:textId="77777777" w:rsidTr="00EC600D">
        <w:trPr>
          <w:trHeight w:val="315"/>
        </w:trPr>
        <w:tc>
          <w:tcPr>
            <w:tcW w:w="903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8480" w14:textId="77777777" w:rsidR="00EE7C86" w:rsidRPr="007B4A6D" w:rsidRDefault="00EE7C86" w:rsidP="00EE7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Chi-square test or Independent t test. *</w:t>
            </w:r>
            <w:r w:rsidRPr="007B4A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>&lt;0.05, **</w:t>
            </w:r>
            <w:r w:rsidRPr="007B4A6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B4A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1          </w:t>
            </w:r>
          </w:p>
        </w:tc>
      </w:tr>
      <w:bookmarkEnd w:id="0"/>
      <w:bookmarkEnd w:id="1"/>
    </w:tbl>
    <w:p w14:paraId="145BA78A" w14:textId="77777777" w:rsidR="00DA30E5" w:rsidRPr="007B4A6D" w:rsidRDefault="00DA30E5"/>
    <w:p w14:paraId="1B371467" w14:textId="77777777" w:rsidR="00EF4163" w:rsidRPr="007B4A6D" w:rsidRDefault="00EF4163"/>
    <w:p w14:paraId="2B1680E5" w14:textId="77777777" w:rsidR="00EF4163" w:rsidRPr="007B4A6D" w:rsidRDefault="00EF4163"/>
    <w:p w14:paraId="195BA3FD" w14:textId="77777777" w:rsidR="00EF4163" w:rsidRPr="007B4A6D" w:rsidRDefault="00EF4163"/>
    <w:p w14:paraId="6BAEEFBB" w14:textId="77777777" w:rsidR="00EF4163" w:rsidRPr="007B4A6D" w:rsidRDefault="00EF4163"/>
    <w:p w14:paraId="312FDC6F" w14:textId="77777777" w:rsidR="00EF4163" w:rsidRPr="007B4A6D" w:rsidRDefault="00EF4163"/>
    <w:p w14:paraId="14285FC6" w14:textId="77777777" w:rsidR="00EF4163" w:rsidRPr="007B4A6D" w:rsidRDefault="00EF4163"/>
    <w:p w14:paraId="6BEEF369" w14:textId="77777777" w:rsidR="00EF4163" w:rsidRPr="007B4A6D" w:rsidRDefault="00EF4163"/>
    <w:p w14:paraId="48FD0419" w14:textId="77777777" w:rsidR="00EF4163" w:rsidRPr="007B4A6D" w:rsidRDefault="00EF4163"/>
    <w:p w14:paraId="2D92FDC9" w14:textId="77777777" w:rsidR="00EF4163" w:rsidRPr="007B4A6D" w:rsidRDefault="00EF4163"/>
    <w:p w14:paraId="7B1EE587" w14:textId="77777777" w:rsidR="00EF4163" w:rsidRPr="007B4A6D" w:rsidRDefault="00EF4163"/>
    <w:p w14:paraId="6B586041" w14:textId="77777777" w:rsidR="00EF4163" w:rsidRPr="007B4A6D" w:rsidRDefault="00EF4163"/>
    <w:p w14:paraId="38719354" w14:textId="77777777" w:rsidR="00EF4163" w:rsidRPr="007B4A6D" w:rsidRDefault="00EF4163"/>
    <w:p w14:paraId="782DBEC6" w14:textId="77777777" w:rsidR="00EF4163" w:rsidRPr="007B4A6D" w:rsidRDefault="00EF4163"/>
    <w:p w14:paraId="0DFCBA27" w14:textId="77777777" w:rsidR="00EF4163" w:rsidRPr="007B4A6D" w:rsidRDefault="00EF4163"/>
    <w:p w14:paraId="337E2656" w14:textId="77777777" w:rsidR="00EF4163" w:rsidRPr="007B4A6D" w:rsidRDefault="00EF4163"/>
    <w:p w14:paraId="0991859D" w14:textId="77777777" w:rsidR="00EF4163" w:rsidRPr="007B4A6D" w:rsidRDefault="00EF4163"/>
    <w:p w14:paraId="2EBF9FBE" w14:textId="77777777" w:rsidR="00EF4163" w:rsidRPr="007B4A6D" w:rsidRDefault="00EF4163"/>
    <w:p w14:paraId="08600F59" w14:textId="77777777" w:rsidR="00EF4163" w:rsidRPr="007B4A6D" w:rsidRDefault="00EF4163"/>
    <w:p w14:paraId="68397C35" w14:textId="77777777" w:rsidR="00EF4163" w:rsidRPr="007B4A6D" w:rsidRDefault="00EF4163">
      <w:pPr>
        <w:sectPr w:rsidR="00EF4163" w:rsidRPr="007B4A6D" w:rsidSect="00AB17F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8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0"/>
        <w:gridCol w:w="1458"/>
        <w:gridCol w:w="968"/>
        <w:gridCol w:w="992"/>
        <w:gridCol w:w="1458"/>
        <w:gridCol w:w="968"/>
        <w:gridCol w:w="608"/>
        <w:gridCol w:w="1458"/>
        <w:gridCol w:w="968"/>
        <w:gridCol w:w="608"/>
        <w:gridCol w:w="1458"/>
        <w:gridCol w:w="968"/>
        <w:gridCol w:w="611"/>
      </w:tblGrid>
      <w:tr w:rsidR="007B4A6D" w:rsidRPr="007B4A6D" w14:paraId="4108E206" w14:textId="77777777" w:rsidTr="005E0FA9">
        <w:trPr>
          <w:trHeight w:val="322"/>
        </w:trPr>
        <w:tc>
          <w:tcPr>
            <w:tcW w:w="15083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E3E9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lastRenderedPageBreak/>
              <w:t>S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upplement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al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 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Table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 2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.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 xml:space="preserve"> 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Poor health outcomes among different m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etabolic syndrome state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s after a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djust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ed for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 xml:space="preserve"> gender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, age, family history of DM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, 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cardiovascular</w:t>
            </w:r>
          </w:p>
          <w:p w14:paraId="535A0F46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 disease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and health behaviors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.</w:t>
            </w:r>
          </w:p>
        </w:tc>
      </w:tr>
      <w:tr w:rsidR="007B4A6D" w:rsidRPr="007B4A6D" w14:paraId="536A0AEF" w14:textId="77777777" w:rsidTr="005E0FA9">
        <w:trPr>
          <w:trHeight w:val="308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3D022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 xml:space="preserve">Metabolic syndrome </w:t>
            </w:r>
          </w:p>
          <w:p w14:paraId="34E4548F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state</w:t>
            </w:r>
          </w:p>
        </w:tc>
        <w:tc>
          <w:tcPr>
            <w:tcW w:w="1252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23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Poor health outcome</w:t>
            </w:r>
          </w:p>
        </w:tc>
      </w:tr>
      <w:tr w:rsidR="007B4A6D" w:rsidRPr="007B4A6D" w14:paraId="2AEABC41" w14:textId="77777777" w:rsidTr="005E0FA9">
        <w:trPr>
          <w:trHeight w:val="308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24313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3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F7F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DM</w:t>
            </w:r>
          </w:p>
        </w:tc>
        <w:tc>
          <w:tcPr>
            <w:tcW w:w="3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4E58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Stroke</w:t>
            </w:r>
          </w:p>
        </w:tc>
        <w:tc>
          <w:tcPr>
            <w:tcW w:w="3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710A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CVD</w:t>
            </w:r>
          </w:p>
        </w:tc>
        <w:tc>
          <w:tcPr>
            <w:tcW w:w="3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47C21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MACE</w:t>
            </w:r>
          </w:p>
        </w:tc>
      </w:tr>
      <w:tr w:rsidR="007B4A6D" w:rsidRPr="007B4A6D" w14:paraId="023970FD" w14:textId="77777777" w:rsidTr="005E0FA9">
        <w:trPr>
          <w:trHeight w:val="308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4E14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4E91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Number/ev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C820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36F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46B4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Number/ev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231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H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BA19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2228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Number/ev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2089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H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16F6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CA7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Number/ev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DF46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HR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4D61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i/>
                <w:iCs/>
                <w:szCs w:val="24"/>
              </w:rPr>
              <w:t>p</w:t>
            </w:r>
          </w:p>
        </w:tc>
      </w:tr>
      <w:tr w:rsidR="007B4A6D" w:rsidRPr="007B4A6D" w14:paraId="79428214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38DA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MS component 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0413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70/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27A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972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34BE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70/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FBE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referenc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7A3E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DC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70/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32A7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referenc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1812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377F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70/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A527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referenc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B4D7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7B4A6D" w:rsidRPr="007B4A6D" w14:paraId="4EC18638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1A4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MS component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D42C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126/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A2D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410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3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4E3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126/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5E8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F5CE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6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CDD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126/1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00DB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B418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6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ACC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126/1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926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1D15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38</w:t>
            </w:r>
          </w:p>
        </w:tc>
      </w:tr>
      <w:tr w:rsidR="007B4A6D" w:rsidRPr="007B4A6D" w14:paraId="4F79F05A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92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MS component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25F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355/1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3FEF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37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ECD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355/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78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FAED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4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CDE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355/1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12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6AC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5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2FA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355/1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383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DF08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488</w:t>
            </w:r>
          </w:p>
        </w:tc>
      </w:tr>
      <w:tr w:rsidR="007B4A6D" w:rsidRPr="007B4A6D" w14:paraId="54EDFE0D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7A40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M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CA6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486/3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7D5F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307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B0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486/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12F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624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4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B642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486/19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1BE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5F9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8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F0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>,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486/2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81F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16E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39</w:t>
            </w:r>
          </w:p>
        </w:tc>
      </w:tr>
      <w:tr w:rsidR="007B4A6D" w:rsidRPr="007B4A6D" w14:paraId="74BD2871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9E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ABD HDL B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350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9/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93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CC48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2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D86D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9/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126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6771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3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55AF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9/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92E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2B94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0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A81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9/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DEB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7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1A19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076</w:t>
            </w:r>
          </w:p>
        </w:tc>
      </w:tr>
      <w:tr w:rsidR="007B4A6D" w:rsidRPr="007B4A6D" w14:paraId="52CDED25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5E74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ABD GLU HDL B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51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49/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21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4C2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5AB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49/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7605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3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745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69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BF6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49/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4BD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C8B3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3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665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49/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C22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BF8B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388</w:t>
            </w:r>
          </w:p>
        </w:tc>
      </w:tr>
      <w:tr w:rsidR="007B4A6D" w:rsidRPr="007B4A6D" w14:paraId="78615077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061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ABD GLU HDL BP TR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E36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26/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05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8B0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EDCF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26/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F0C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-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E19B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B29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26/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D8C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5754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4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8B2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26/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1CB6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46DC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640</w:t>
            </w:r>
          </w:p>
        </w:tc>
      </w:tr>
      <w:tr w:rsidR="007B4A6D" w:rsidRPr="007B4A6D" w14:paraId="31A3AF8C" w14:textId="77777777" w:rsidTr="005E0FA9">
        <w:trPr>
          <w:trHeight w:val="30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0AC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ABD GLU B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D1AD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384/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8F7F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712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C8DF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384/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C1A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7A2A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322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384/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9D5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F8FD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72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5C3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384/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C7FD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2010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806</w:t>
            </w:r>
          </w:p>
        </w:tc>
      </w:tr>
      <w:tr w:rsidR="007B4A6D" w:rsidRPr="007B4A6D" w14:paraId="51DC394D" w14:textId="77777777" w:rsidTr="005E0FA9">
        <w:trPr>
          <w:trHeight w:val="322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6E5D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Others M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E430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48/14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EEFC3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5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0DC03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b/>
                <w:bCs/>
                <w:szCs w:val="24"/>
              </w:rPr>
              <w:t>&lt;0.001**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4690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48/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FC98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8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73DD7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27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4D28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48/6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A829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8024F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67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9399" w14:textId="77777777" w:rsidR="00EF4163" w:rsidRPr="007B4A6D" w:rsidRDefault="00EF4163" w:rsidP="005E0FA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748/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3B03" w14:textId="77777777" w:rsidR="00EF4163" w:rsidRPr="007B4A6D" w:rsidRDefault="00EF4163" w:rsidP="005E0FA9">
            <w:pPr>
              <w:jc w:val="right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1.0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A12E" w14:textId="77777777" w:rsidR="00EF4163" w:rsidRPr="007B4A6D" w:rsidRDefault="00EF4163" w:rsidP="005E0FA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0.975</w:t>
            </w:r>
          </w:p>
        </w:tc>
      </w:tr>
      <w:tr w:rsidR="00EF4163" w:rsidRPr="007B4A6D" w14:paraId="76A8FEDC" w14:textId="77777777" w:rsidTr="005E0FA9">
        <w:trPr>
          <w:trHeight w:val="308"/>
        </w:trPr>
        <w:tc>
          <w:tcPr>
            <w:tcW w:w="1508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25C7" w14:textId="77777777" w:rsidR="00EF4163" w:rsidRPr="007B4A6D" w:rsidRDefault="00EF4163" w:rsidP="005E0F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A6D">
              <w:rPr>
                <w:rFonts w:ascii="Times New Roman" w:eastAsia="PMingLiU" w:hAnsi="Times New Roman" w:cs="Times New Roman"/>
                <w:szCs w:val="24"/>
              </w:rPr>
              <w:t>Adjust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ed for</w:t>
            </w:r>
            <w:r w:rsidR="003A2A0D" w:rsidRPr="007B4A6D">
              <w:rPr>
                <w:rFonts w:ascii="Times New Roman" w:eastAsia="PMingLiU" w:hAnsi="Times New Roman" w:cs="Times New Roman"/>
                <w:szCs w:val="24"/>
              </w:rPr>
              <w:t xml:space="preserve"> gender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, age, family history of DM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 and 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>cardiovascular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 xml:space="preserve"> disease</w:t>
            </w:r>
            <w:r w:rsidRPr="007B4A6D">
              <w:rPr>
                <w:rFonts w:ascii="Times New Roman" w:eastAsia="PMingLiU" w:hAnsi="Times New Roman" w:cs="Times New Roman"/>
                <w:szCs w:val="24"/>
              </w:rPr>
              <w:t xml:space="preserve">, </w:t>
            </w:r>
            <w:r w:rsidRPr="007B4A6D">
              <w:rPr>
                <w:rFonts w:ascii="Times New Roman" w:eastAsia="PMingLiU" w:hAnsi="Times New Roman" w:cs="Times New Roman" w:hint="eastAsia"/>
                <w:szCs w:val="24"/>
              </w:rPr>
              <w:t>health behaviors</w:t>
            </w:r>
            <w:r w:rsidR="00A21F6B" w:rsidRPr="007B4A6D">
              <w:rPr>
                <w:rFonts w:ascii="Times New Roman" w:eastAsia="PMingLiU" w:hAnsi="Times New Roman" w:cs="Times New Roman"/>
                <w:szCs w:val="24"/>
              </w:rPr>
              <w:t>.</w:t>
            </w:r>
          </w:p>
        </w:tc>
      </w:tr>
    </w:tbl>
    <w:p w14:paraId="4C462745" w14:textId="77777777" w:rsidR="00EF4163" w:rsidRPr="007B4A6D" w:rsidRDefault="00EF4163"/>
    <w:sectPr w:rsidR="00EF4163" w:rsidRPr="007B4A6D" w:rsidSect="00EF4163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5B06" w14:textId="77777777" w:rsidR="00936DA2" w:rsidRDefault="00936DA2" w:rsidP="00687A07">
      <w:pPr>
        <w:spacing w:after="0" w:line="240" w:lineRule="auto"/>
      </w:pPr>
      <w:r>
        <w:separator/>
      </w:r>
    </w:p>
  </w:endnote>
  <w:endnote w:type="continuationSeparator" w:id="0">
    <w:p w14:paraId="74B1D1EF" w14:textId="77777777" w:rsidR="00936DA2" w:rsidRDefault="00936DA2" w:rsidP="00687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0A53B" w14:textId="77777777" w:rsidR="00936DA2" w:rsidRDefault="00936DA2" w:rsidP="00687A07">
      <w:pPr>
        <w:spacing w:after="0" w:line="240" w:lineRule="auto"/>
      </w:pPr>
      <w:r>
        <w:separator/>
      </w:r>
    </w:p>
  </w:footnote>
  <w:footnote w:type="continuationSeparator" w:id="0">
    <w:p w14:paraId="2D2AA684" w14:textId="77777777" w:rsidR="00936DA2" w:rsidRDefault="00936DA2" w:rsidP="00687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1C91"/>
    <w:rsid w:val="0020672D"/>
    <w:rsid w:val="00373461"/>
    <w:rsid w:val="00380F73"/>
    <w:rsid w:val="003A2A0D"/>
    <w:rsid w:val="004816E4"/>
    <w:rsid w:val="00524CE5"/>
    <w:rsid w:val="00547C56"/>
    <w:rsid w:val="00551096"/>
    <w:rsid w:val="00661C91"/>
    <w:rsid w:val="00687A07"/>
    <w:rsid w:val="00732C7E"/>
    <w:rsid w:val="007B4A6D"/>
    <w:rsid w:val="00821E5C"/>
    <w:rsid w:val="008D320F"/>
    <w:rsid w:val="008D4942"/>
    <w:rsid w:val="00936DA2"/>
    <w:rsid w:val="00A21F6B"/>
    <w:rsid w:val="00A30967"/>
    <w:rsid w:val="00AB17FC"/>
    <w:rsid w:val="00B95A00"/>
    <w:rsid w:val="00C51743"/>
    <w:rsid w:val="00DA30E5"/>
    <w:rsid w:val="00EB1723"/>
    <w:rsid w:val="00EC600D"/>
    <w:rsid w:val="00EE7C86"/>
    <w:rsid w:val="00EF4163"/>
    <w:rsid w:val="00F2516B"/>
    <w:rsid w:val="00F615B9"/>
    <w:rsid w:val="00FD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1FA67"/>
  <w15:docId w15:val="{03C1C940-3C88-42F7-AD66-520C64F7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87A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A07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687A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A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俊朋</dc:creator>
  <cp:lastModifiedBy>Lara Stead</cp:lastModifiedBy>
  <cp:revision>7</cp:revision>
  <dcterms:created xsi:type="dcterms:W3CDTF">2021-09-29T10:18:00Z</dcterms:created>
  <dcterms:modified xsi:type="dcterms:W3CDTF">2022-01-17T08:39:00Z</dcterms:modified>
</cp:coreProperties>
</file>